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20"/>
          <w:tab w:val="left" w:pos="6300" w:leader="none"/>
          <w:tab w:val="left" w:pos="7200" w:leader="none"/>
        </w:tabs>
        <w:bidi w:val="0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l Table 5. </w:t>
      </w:r>
      <w:r>
        <w:rPr>
          <w:rFonts w:eastAsia="Times New Roman" w:cs="Times New Roman" w:ascii="Times New Roman" w:hAnsi="Times New Roman"/>
        </w:rPr>
        <w:t xml:space="preserve">Gene Ontology biological processes significantly enriched in </w:t>
      </w:r>
      <w:r>
        <w:rPr>
          <w:rFonts w:eastAsia="Times New Roman" w:cs="Times New Roman" w:ascii="Times New Roman" w:hAnsi="Times New Roman"/>
          <w:i/>
        </w:rPr>
        <w:t>C. reinhardtii</w:t>
      </w:r>
      <w:r>
        <w:rPr>
          <w:rFonts w:eastAsia="Times New Roman" w:cs="Times New Roman" w:ascii="Times New Roman" w:hAnsi="Times New Roman"/>
        </w:rPr>
        <w:t xml:space="preserve"> retained duplicates in a subset of domain families</w:t>
        <w:tab/>
      </w:r>
    </w:p>
    <w:tbl>
      <w:tblPr>
        <w:tblW w:w="9280" w:type="dxa"/>
        <w:jc w:val="left"/>
        <w:tblInd w:w="-1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70"/>
        <w:gridCol w:w="2975"/>
        <w:gridCol w:w="701"/>
        <w:gridCol w:w="707"/>
        <w:gridCol w:w="824"/>
        <w:gridCol w:w="846"/>
        <w:gridCol w:w="1067"/>
        <w:gridCol w:w="990"/>
      </w:tblGrid>
      <w:tr>
        <w:trPr>
          <w:trHeight w:val="300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</w:t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Annotatio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D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D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c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d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left="-133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f</w:t>
            </w:r>
          </w:p>
        </w:tc>
      </w:tr>
      <w:tr>
        <w:trPr/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C. reinhardtii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lineage (4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ind w:left="-133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2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1E-6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E-65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3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ome assembly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E-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2E-47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1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bacterium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E-08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5E-08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E-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8E-06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29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mediated transforma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2E-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5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5556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56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uble fertilization forming a zygote and endosperm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82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MP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81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ate ion transpor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811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9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E-02</w:t>
            </w:r>
          </w:p>
        </w:tc>
      </w:tr>
      <w:tr>
        <w:trPr/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olvocales lineage (3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ind w:left="-133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34</w:t>
            </w:r>
          </w:p>
        </w:tc>
        <w:tc>
          <w:tcPr>
            <w:tcW w:w="2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ome assembly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E-3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E-3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5556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5E-24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190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c nucleotide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E-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7E-2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56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uble fertilization forming a zygote and endosperm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E-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18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29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mediated transforma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E-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E-15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1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bacterium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8E-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11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8E-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E-1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8E-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E-10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82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MP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4E-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9E-09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55085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membrane transpor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2E-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9E-07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6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ine nucleotide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71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P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1805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assium ion transmembrane transpor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8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8298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-chromophore linkage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5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E-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98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8E-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0E-02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6E-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E-02</w:t>
            </w:r>
          </w:p>
        </w:tc>
      </w:tr>
      <w:tr>
        <w:trPr/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re Chlorophyta lineage (2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ind w:left="-133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2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E-1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E-08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E-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6E-04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0218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far red ligh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011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red ligh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E-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637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blue light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6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8E-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55114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ation-reduction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E-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9E-03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8298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-chromophore linkage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E-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E-02</w:t>
            </w:r>
          </w:p>
        </w:tc>
      </w:tr>
      <w:tr>
        <w:trPr/>
        <w:tc>
          <w:tcPr>
            <w:tcW w:w="4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hlorophyta lineage (1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ind w:left="-133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5556</w:t>
            </w:r>
          </w:p>
        </w:tc>
        <w:tc>
          <w:tcPr>
            <w:tcW w:w="2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7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E-3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E-3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190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c nucleotide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9E-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1E-25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82</w:t>
            </w:r>
          </w:p>
        </w:tc>
        <w:tc>
          <w:tcPr>
            <w:tcW w:w="2975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MP biosynthetic proces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8E-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1E-07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71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P biosynthetic process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3E-05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GOD indicates number of retained duplicates with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GON, number of genes that are not retained duplicates with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NGOD, number of retained duplicates without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NGON, number of genes that are not retained duplicates without GO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p value is calculated using Fisher’s exact test. </w:t>
      </w:r>
      <w:r>
        <w:rPr>
          <w:rFonts w:eastAsia="Times New Roman"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eastAsia="Times New Roman" w:cs="Times New Roman" w:ascii="Times New Roman" w:hAnsi="Times New Roman"/>
          <w:sz w:val="18"/>
          <w:szCs w:val="18"/>
        </w:rPr>
        <w:t>FDR value is calculated using R package qvalue. Numbers in parenthesis indicate branches as shown on Figure 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44:00Z</dcterms:created>
  <dc:creator>bluague</dc:creator>
  <dc:description/>
  <cp:keywords/>
  <dc:language>en-US</dc:language>
  <cp:lastModifiedBy>bluague</cp:lastModifiedBy>
  <dcterms:modified xsi:type="dcterms:W3CDTF">2015-02-14T15:44:00Z</dcterms:modified>
  <cp:revision>1</cp:revision>
  <dc:subject/>
  <dc:title/>
</cp:coreProperties>
</file>